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11F" w:rsidRPr="00807B3F" w:rsidRDefault="00F9011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3969"/>
      </w:tblGrid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b/>
                <w:sz w:val="24"/>
                <w:szCs w:val="24"/>
              </w:rPr>
              <w:t>Ensemble (20 structures)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b/>
                <w:sz w:val="24"/>
                <w:szCs w:val="24"/>
              </w:rPr>
              <w:t>Distance and Dihedral Restraints:</w:t>
            </w: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NOEs:  Intra-residue 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Sequential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</w:tr>
      <w:tr w:rsidR="0004685B" w:rsidRPr="00807B3F" w:rsidTr="008757C3">
        <w:tc>
          <w:tcPr>
            <w:tcW w:w="3369" w:type="dxa"/>
          </w:tcPr>
          <w:p w:rsidR="0004685B" w:rsidRPr="00807B3F" w:rsidRDefault="0004685B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ort range</w:t>
            </w:r>
          </w:p>
        </w:tc>
        <w:tc>
          <w:tcPr>
            <w:tcW w:w="3969" w:type="dxa"/>
          </w:tcPr>
          <w:p w:rsidR="0004685B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Medium range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Long range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Inter-monomer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Total unambiguous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Ambiguous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Total NOE-derived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4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Hydrogen bond restraints*</w:t>
            </w:r>
          </w:p>
        </w:tc>
        <w:tc>
          <w:tcPr>
            <w:tcW w:w="3969" w:type="dxa"/>
          </w:tcPr>
          <w:p w:rsidR="00F9011F" w:rsidRPr="00807B3F" w:rsidRDefault="0004685B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H-bonds)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8757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Dihedral angles (</w:t>
            </w:r>
            <w:r w:rsidR="008757C3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8757C3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3969" w:type="dxa"/>
          </w:tcPr>
          <w:p w:rsidR="00F9011F" w:rsidRPr="00807B3F" w:rsidRDefault="0004685B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residues)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b/>
                <w:sz w:val="24"/>
                <w:szCs w:val="24"/>
              </w:rPr>
              <w:t>Structural Statistics:</w:t>
            </w: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Ramachandran Plot (%</w:t>
            </w:r>
            <w:proofErr w:type="gramStart"/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Most favoured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Additionally allowed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Generously allowed</w:t>
            </w:r>
          </w:p>
        </w:tc>
        <w:tc>
          <w:tcPr>
            <w:tcW w:w="3969" w:type="dxa"/>
          </w:tcPr>
          <w:p w:rsidR="00F9011F" w:rsidRPr="00807B3F" w:rsidRDefault="0004685B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Disallowed</w:t>
            </w:r>
          </w:p>
        </w:tc>
        <w:tc>
          <w:tcPr>
            <w:tcW w:w="3969" w:type="dxa"/>
          </w:tcPr>
          <w:p w:rsidR="00F9011F" w:rsidRPr="00807B3F" w:rsidRDefault="00F9011F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6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RMSD from experimental restraints</w:t>
            </w: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Distances (Å)</w:t>
            </w:r>
          </w:p>
        </w:tc>
        <w:tc>
          <w:tcPr>
            <w:tcW w:w="3969" w:type="dxa"/>
          </w:tcPr>
          <w:p w:rsidR="00F9011F" w:rsidRPr="00807B3F" w:rsidRDefault="00F9011F" w:rsidP="008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6126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8612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Dihedrals (</w:t>
            </w:r>
            <w:r w:rsidRPr="00807B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:rsidR="00F9011F" w:rsidRPr="00807B3F" w:rsidRDefault="0004685B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RMSD from idealized geometry</w:t>
            </w: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Bonds (Å)</w:t>
            </w:r>
          </w:p>
        </w:tc>
        <w:tc>
          <w:tcPr>
            <w:tcW w:w="3969" w:type="dxa"/>
          </w:tcPr>
          <w:p w:rsidR="00F9011F" w:rsidRPr="00807B3F" w:rsidRDefault="00F9011F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4685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 0.000</w:t>
            </w:r>
            <w:r w:rsidR="000468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Angles (</w:t>
            </w:r>
            <w:r w:rsidRPr="00807B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:rsidR="00F9011F" w:rsidRPr="00807B3F" w:rsidRDefault="00F9011F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68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04685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proofErr w:type="spellStart"/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Impropers</w:t>
            </w:r>
            <w:proofErr w:type="spellEnd"/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07B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:rsidR="00F9011F" w:rsidRPr="00807B3F" w:rsidRDefault="0004685B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NOE Violations &gt; 0.5 Å</w:t>
            </w:r>
          </w:p>
        </w:tc>
        <w:tc>
          <w:tcPr>
            <w:tcW w:w="3969" w:type="dxa"/>
          </w:tcPr>
          <w:p w:rsidR="00F9011F" w:rsidRPr="00807B3F" w:rsidRDefault="00DE48B8" w:rsidP="0004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&gt; 0.3 Å</w:t>
            </w:r>
          </w:p>
        </w:tc>
        <w:tc>
          <w:tcPr>
            <w:tcW w:w="3969" w:type="dxa"/>
          </w:tcPr>
          <w:p w:rsidR="00F9011F" w:rsidRPr="00807B3F" w:rsidRDefault="00DE48B8" w:rsidP="008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&gt; 0.1 Å</w:t>
            </w:r>
          </w:p>
        </w:tc>
        <w:tc>
          <w:tcPr>
            <w:tcW w:w="3969" w:type="dxa"/>
          </w:tcPr>
          <w:p w:rsidR="00F9011F" w:rsidRPr="00807B3F" w:rsidRDefault="00DE48B8" w:rsidP="00DE4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b/>
                <w:sz w:val="24"/>
                <w:szCs w:val="24"/>
              </w:rPr>
              <w:t>Structural Precision:</w:t>
            </w: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RMSD from average structure (Å)</w:t>
            </w: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Backbone (all/2</w:t>
            </w:r>
            <w:r w:rsidRPr="00807B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ary structure)</w:t>
            </w:r>
          </w:p>
        </w:tc>
        <w:tc>
          <w:tcPr>
            <w:tcW w:w="3969" w:type="dxa"/>
          </w:tcPr>
          <w:p w:rsidR="00F9011F" w:rsidRPr="00807B3F" w:rsidRDefault="00F9011F" w:rsidP="00757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576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7576D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/ 0.</w:t>
            </w:r>
            <w:r w:rsidR="007576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0 ± 0.</w:t>
            </w:r>
            <w:r w:rsidR="007576D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Heavyatom</w:t>
            </w:r>
            <w:proofErr w:type="spellEnd"/>
            <w:r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(all/2</w:t>
            </w:r>
            <w:r w:rsidRPr="00807B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07B3F">
              <w:rPr>
                <w:rFonts w:ascii="Times New Roman" w:hAnsi="Times New Roman" w:cs="Times New Roman"/>
                <w:sz w:val="24"/>
                <w:szCs w:val="24"/>
              </w:rPr>
              <w:t>ary structure)</w:t>
            </w:r>
          </w:p>
        </w:tc>
        <w:tc>
          <w:tcPr>
            <w:tcW w:w="3969" w:type="dxa"/>
          </w:tcPr>
          <w:p w:rsidR="00F9011F" w:rsidRPr="00807B3F" w:rsidRDefault="007576D3" w:rsidP="00757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/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F9011F" w:rsidRPr="00807B3F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9011F" w:rsidRPr="00807B3F" w:rsidTr="008757C3">
        <w:tc>
          <w:tcPr>
            <w:tcW w:w="33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F9011F" w:rsidRPr="00807B3F" w:rsidRDefault="00F9011F" w:rsidP="004F22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9011F" w:rsidRPr="00807B3F" w:rsidRDefault="00F9011F" w:rsidP="00F9011F">
      <w:pPr>
        <w:rPr>
          <w:rFonts w:ascii="Times New Roman" w:hAnsi="Times New Roman" w:cs="Times New Roman"/>
          <w:sz w:val="24"/>
          <w:szCs w:val="24"/>
        </w:rPr>
      </w:pPr>
      <w:r w:rsidRPr="00807B3F">
        <w:rPr>
          <w:rFonts w:ascii="Times New Roman" w:hAnsi="Times New Roman" w:cs="Times New Roman"/>
          <w:sz w:val="24"/>
          <w:szCs w:val="24"/>
        </w:rPr>
        <w:t>*Applied to each monomer</w:t>
      </w:r>
    </w:p>
    <w:p w:rsidR="00F9011F" w:rsidRDefault="00F9011F">
      <w:pPr>
        <w:rPr>
          <w:rFonts w:ascii="Times New Roman" w:hAnsi="Times New Roman" w:cs="Times New Roman"/>
          <w:sz w:val="24"/>
          <w:szCs w:val="24"/>
        </w:rPr>
      </w:pPr>
      <w:r w:rsidRPr="00807B3F">
        <w:rPr>
          <w:rFonts w:ascii="Times New Roman" w:hAnsi="Times New Roman" w:cs="Times New Roman"/>
          <w:sz w:val="24"/>
          <w:szCs w:val="24"/>
        </w:rPr>
        <w:t xml:space="preserve">**From </w:t>
      </w:r>
      <w:proofErr w:type="spellStart"/>
      <w:r w:rsidRPr="00807B3F">
        <w:rPr>
          <w:rFonts w:ascii="Times New Roman" w:hAnsi="Times New Roman" w:cs="Times New Roman"/>
          <w:sz w:val="24"/>
          <w:szCs w:val="24"/>
        </w:rPr>
        <w:t>Procheck</w:t>
      </w:r>
      <w:proofErr w:type="spellEnd"/>
      <w:r w:rsidRPr="00807B3F">
        <w:rPr>
          <w:rFonts w:ascii="Times New Roman" w:hAnsi="Times New Roman" w:cs="Times New Roman"/>
          <w:sz w:val="24"/>
          <w:szCs w:val="24"/>
        </w:rPr>
        <w:t xml:space="preserve">-NMR </w:t>
      </w:r>
    </w:p>
    <w:p w:rsidR="00122A34" w:rsidRPr="00122A34" w:rsidRDefault="00122A34" w:rsidP="00122A34">
      <w:pPr>
        <w:shd w:val="clear" w:color="auto" w:fill="FFFFFF"/>
        <w:spacing w:after="0"/>
        <w:rPr>
          <w:rFonts w:cs="Arial"/>
          <w:lang w:val="en-US" w:eastAsia="en-US"/>
        </w:rPr>
      </w:pPr>
      <w:r w:rsidRPr="00122A34">
        <w:rPr>
          <w:rFonts w:cs="Arial"/>
          <w:b/>
        </w:rPr>
        <w:t>Table S1:</w:t>
      </w:r>
      <w:r w:rsidRPr="00122A34">
        <w:rPr>
          <w:rFonts w:cs="Arial"/>
        </w:rPr>
        <w:t xml:space="preserve">  </w:t>
      </w:r>
      <w:r w:rsidRPr="00122A34">
        <w:rPr>
          <w:rFonts w:ascii="Arial" w:hAnsi="Arial" w:cs="Arial"/>
          <w:lang w:val="en-US" w:eastAsia="en-US"/>
        </w:rPr>
        <w:t xml:space="preserve">Summary of </w:t>
      </w:r>
      <w:proofErr w:type="spellStart"/>
      <w:r w:rsidRPr="00122A34">
        <w:rPr>
          <w:rFonts w:ascii="Arial" w:hAnsi="Arial" w:cs="Arial"/>
          <w:lang w:val="en-US" w:eastAsia="en-US"/>
        </w:rPr>
        <w:t>Sgta_NT</w:t>
      </w:r>
      <w:proofErr w:type="spellEnd"/>
      <w:r w:rsidRPr="00122A34">
        <w:rPr>
          <w:rFonts w:ascii="Arial" w:hAnsi="Arial" w:cs="Arial"/>
          <w:lang w:val="en-US" w:eastAsia="en-US"/>
        </w:rPr>
        <w:t xml:space="preserve"> dimer solution structural statistics.</w:t>
      </w:r>
    </w:p>
    <w:p w:rsidR="00122A34" w:rsidRPr="007576D3" w:rsidRDefault="00122A34">
      <w:pPr>
        <w:rPr>
          <w:rFonts w:ascii="Times New Roman" w:hAnsi="Times New Roman" w:cs="Times New Roman"/>
          <w:sz w:val="24"/>
          <w:szCs w:val="24"/>
        </w:rPr>
      </w:pPr>
    </w:p>
    <w:sectPr w:rsidR="00122A34" w:rsidRPr="007576D3" w:rsidSect="00F02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"/>
    <w:charset w:val="00"/>
    <w:family w:val="swiss"/>
    <w:pitch w:val="variable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36CFF"/>
    <w:multiLevelType w:val="hybridMultilevel"/>
    <w:tmpl w:val="172A17EC"/>
    <w:lvl w:ilvl="0" w:tplc="9FDE9B36"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694DF5"/>
    <w:multiLevelType w:val="hybridMultilevel"/>
    <w:tmpl w:val="7554A496"/>
    <w:lvl w:ilvl="0" w:tplc="0A06E032">
      <w:numFmt w:val="bullet"/>
      <w:lvlText w:val=""/>
      <w:lvlJc w:val="left"/>
      <w:pPr>
        <w:ind w:left="174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2">
    <w:nsid w:val="41B45FD3"/>
    <w:multiLevelType w:val="hybridMultilevel"/>
    <w:tmpl w:val="F9FE324A"/>
    <w:lvl w:ilvl="0" w:tplc="A67ECF8E">
      <w:numFmt w:val="bullet"/>
      <w:lvlText w:val=""/>
      <w:lvlJc w:val="left"/>
      <w:pPr>
        <w:ind w:left="169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4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5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74E"/>
    <w:rsid w:val="0004685B"/>
    <w:rsid w:val="000D48C0"/>
    <w:rsid w:val="00122A34"/>
    <w:rsid w:val="00324D84"/>
    <w:rsid w:val="0035574E"/>
    <w:rsid w:val="00395143"/>
    <w:rsid w:val="003C7DCC"/>
    <w:rsid w:val="00416846"/>
    <w:rsid w:val="004A2809"/>
    <w:rsid w:val="00605549"/>
    <w:rsid w:val="00645E33"/>
    <w:rsid w:val="00736639"/>
    <w:rsid w:val="00747F12"/>
    <w:rsid w:val="007576D3"/>
    <w:rsid w:val="00807B3F"/>
    <w:rsid w:val="0086126E"/>
    <w:rsid w:val="008757C3"/>
    <w:rsid w:val="0099101B"/>
    <w:rsid w:val="00DC1080"/>
    <w:rsid w:val="00DE48B8"/>
    <w:rsid w:val="00DF4676"/>
    <w:rsid w:val="00F02F64"/>
    <w:rsid w:val="00F23E70"/>
    <w:rsid w:val="00F4599E"/>
    <w:rsid w:val="00F9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8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76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807B3F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8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76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807B3F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js</dc:creator>
  <cp:lastModifiedBy>rli</cp:lastModifiedBy>
  <cp:revision>2</cp:revision>
  <dcterms:created xsi:type="dcterms:W3CDTF">2014-11-03T12:05:00Z</dcterms:created>
  <dcterms:modified xsi:type="dcterms:W3CDTF">2014-11-03T12:05:00Z</dcterms:modified>
</cp:coreProperties>
</file>